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CCAB64" w14:textId="5823A700" w:rsidR="00BE0A77" w:rsidRDefault="00BE0A77" w:rsidP="00BE0A77">
      <w:pPr>
        <w:jc w:val="both"/>
        <w:rPr>
          <w:rFonts w:ascii="Times New Roman" w:hAnsi="Times New Roman" w:cs="Times New Roman"/>
          <w:b/>
        </w:rPr>
      </w:pPr>
      <w:r w:rsidRPr="00606B86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T</w:t>
      </w:r>
      <w:r w:rsidRPr="00606B86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2.</w:t>
      </w:r>
    </w:p>
    <w:p w14:paraId="6ACA8968" w14:textId="77777777" w:rsidR="00032611" w:rsidRDefault="00032611" w:rsidP="00BE0A77">
      <w:pPr>
        <w:jc w:val="both"/>
        <w:rPr>
          <w:rFonts w:ascii="Times New Roman" w:hAnsi="Times New Roman" w:cs="Times New Roman"/>
          <w:b/>
        </w:rPr>
      </w:pPr>
    </w:p>
    <w:p w14:paraId="17CB8EDC" w14:textId="77777777" w:rsidR="00BE0A77" w:rsidRPr="00606B86" w:rsidRDefault="00BE0A77" w:rsidP="00BE0A77">
      <w:pPr>
        <w:jc w:val="both"/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043"/>
        <w:gridCol w:w="1039"/>
        <w:gridCol w:w="1921"/>
        <w:gridCol w:w="1431"/>
        <w:gridCol w:w="930"/>
      </w:tblGrid>
      <w:tr w:rsidR="00032611" w14:paraId="49F8A120" w14:textId="77777777" w:rsidTr="00FE0132">
        <w:trPr>
          <w:trHeight w:val="104"/>
        </w:trPr>
        <w:tc>
          <w:tcPr>
            <w:tcW w:w="1129" w:type="dxa"/>
            <w:vMerge w:val="restart"/>
          </w:tcPr>
          <w:p w14:paraId="104AAC72" w14:textId="0A30F7CD" w:rsidR="00032611" w:rsidRPr="00E70E77" w:rsidRDefault="00813676" w:rsidP="00192B5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b/>
                <w:sz w:val="22"/>
                <w:szCs w:val="22"/>
              </w:rPr>
              <w:t>Number of c</w:t>
            </w:r>
            <w:r w:rsidR="00032611" w:rsidRPr="00E70E77">
              <w:rPr>
                <w:rFonts w:ascii="Times New Roman" w:hAnsi="Times New Roman" w:cs="Times New Roman"/>
                <w:b/>
                <w:sz w:val="22"/>
                <w:szCs w:val="22"/>
              </w:rPr>
              <w:t>ell</w:t>
            </w:r>
            <w:r w:rsidR="00C12B40" w:rsidRPr="00E70E77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 count</w:t>
            </w:r>
          </w:p>
        </w:tc>
        <w:tc>
          <w:tcPr>
            <w:tcW w:w="7364" w:type="dxa"/>
            <w:gridSpan w:val="5"/>
          </w:tcPr>
          <w:p w14:paraId="1D8CDEFB" w14:textId="5E599D28" w:rsidR="00032611" w:rsidRPr="00E70E77" w:rsidRDefault="00275C0C" w:rsidP="00275C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b/>
                <w:sz w:val="22"/>
                <w:szCs w:val="22"/>
              </w:rPr>
              <w:t>Number of VLPs</w:t>
            </w:r>
            <w:r w:rsidR="008D58CF" w:rsidRPr="00E70E77">
              <w:rPr>
                <w:rFonts w:ascii="Times New Roman" w:hAnsi="Times New Roman" w:cs="Times New Roman"/>
                <w:b/>
                <w:sz w:val="22"/>
                <w:szCs w:val="22"/>
              </w:rPr>
              <w:t>/cell</w:t>
            </w:r>
          </w:p>
        </w:tc>
      </w:tr>
      <w:tr w:rsidR="00032611" w14:paraId="296FFEAD" w14:textId="77777777" w:rsidTr="00B842A0">
        <w:trPr>
          <w:trHeight w:val="178"/>
        </w:trPr>
        <w:tc>
          <w:tcPr>
            <w:tcW w:w="1129" w:type="dxa"/>
            <w:vMerge/>
          </w:tcPr>
          <w:p w14:paraId="07797F96" w14:textId="77777777" w:rsidR="00032611" w:rsidRPr="00E70E77" w:rsidRDefault="00032611" w:rsidP="00192B5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43" w:type="dxa"/>
            <w:vMerge w:val="restart"/>
          </w:tcPr>
          <w:p w14:paraId="0D02EF88" w14:textId="77777777" w:rsidR="00275C0C" w:rsidRPr="00E70E77" w:rsidRDefault="00275C0C" w:rsidP="00275C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b/>
                <w:sz w:val="22"/>
                <w:szCs w:val="22"/>
              </w:rPr>
              <w:t>NCCIT/KOSOX2</w:t>
            </w:r>
          </w:p>
          <w:p w14:paraId="5B20620D" w14:textId="77777777" w:rsidR="00032611" w:rsidRPr="00E70E77" w:rsidRDefault="00032611" w:rsidP="00192B5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39" w:type="dxa"/>
            <w:vMerge w:val="restart"/>
          </w:tcPr>
          <w:p w14:paraId="01C6E11C" w14:textId="77777777" w:rsidR="00275C0C" w:rsidRPr="00E70E77" w:rsidRDefault="00275C0C" w:rsidP="00275C0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b/>
                <w:sz w:val="22"/>
                <w:szCs w:val="22"/>
              </w:rPr>
              <w:t>NCCIT</w:t>
            </w:r>
          </w:p>
          <w:p w14:paraId="045E6E49" w14:textId="77777777" w:rsidR="00032611" w:rsidRPr="00E70E77" w:rsidRDefault="00032611" w:rsidP="00192B5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4282" w:type="dxa"/>
            <w:gridSpan w:val="3"/>
          </w:tcPr>
          <w:p w14:paraId="35B986AA" w14:textId="2205B521" w:rsidR="00032611" w:rsidRPr="00E70E77" w:rsidRDefault="00275C0C" w:rsidP="00192B5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b/>
                <w:sz w:val="22"/>
                <w:szCs w:val="22"/>
              </w:rPr>
              <w:t>HeLa</w:t>
            </w:r>
          </w:p>
        </w:tc>
      </w:tr>
      <w:tr w:rsidR="00192B50" w14:paraId="2BF91854" w14:textId="77777777" w:rsidTr="008323F5">
        <w:trPr>
          <w:trHeight w:val="620"/>
        </w:trPr>
        <w:tc>
          <w:tcPr>
            <w:tcW w:w="1129" w:type="dxa"/>
            <w:vMerge/>
          </w:tcPr>
          <w:p w14:paraId="624A30EC" w14:textId="6453F38D" w:rsidR="00192B50" w:rsidRPr="00E70E77" w:rsidRDefault="00192B50" w:rsidP="00192B5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2043" w:type="dxa"/>
            <w:vMerge/>
          </w:tcPr>
          <w:p w14:paraId="5343C7F1" w14:textId="77777777" w:rsidR="00192B50" w:rsidRPr="00E70E77" w:rsidRDefault="00192B50" w:rsidP="00192B5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039" w:type="dxa"/>
            <w:vMerge/>
          </w:tcPr>
          <w:p w14:paraId="6A5A4C34" w14:textId="77777777" w:rsidR="00192B50" w:rsidRPr="00E70E77" w:rsidRDefault="00192B50" w:rsidP="00192B5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</w:p>
        </w:tc>
        <w:tc>
          <w:tcPr>
            <w:tcW w:w="1921" w:type="dxa"/>
          </w:tcPr>
          <w:p w14:paraId="252A570F" w14:textId="092A3CD3" w:rsidR="00192B50" w:rsidRPr="00E70E77" w:rsidRDefault="00192B50" w:rsidP="00192B5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E70E77">
              <w:rPr>
                <w:rFonts w:ascii="Times New Roman" w:hAnsi="Times New Roman" w:cs="Times New Roman"/>
                <w:color w:val="0E101A"/>
                <w:spacing w:val="-2"/>
                <w:sz w:val="22"/>
                <w:szCs w:val="22"/>
              </w:rPr>
              <w:t>pCMV</w:t>
            </w:r>
            <w:proofErr w:type="spellEnd"/>
            <w:r w:rsidRPr="00E70E77">
              <w:rPr>
                <w:rFonts w:ascii="Times New Roman" w:hAnsi="Times New Roman" w:cs="Times New Roman"/>
                <w:color w:val="0E101A"/>
                <w:spacing w:val="-2"/>
                <w:sz w:val="22"/>
                <w:szCs w:val="22"/>
              </w:rPr>
              <w:t>-K/</w:t>
            </w:r>
            <w:proofErr w:type="spellStart"/>
            <w:r w:rsidRPr="00E70E77">
              <w:rPr>
                <w:rFonts w:ascii="Times New Roman" w:hAnsi="Times New Roman" w:cs="Times New Roman"/>
                <w:color w:val="0E101A"/>
                <w:spacing w:val="-2"/>
                <w:sz w:val="22"/>
                <w:szCs w:val="22"/>
              </w:rPr>
              <w:t>GagProPol</w:t>
            </w:r>
            <w:r w:rsidRPr="00E70E77">
              <w:rPr>
                <w:rFonts w:ascii="Symbol" w:hAnsi="Symbol"/>
                <w:color w:val="0E101A"/>
                <w:spacing w:val="-2"/>
                <w:sz w:val="22"/>
                <w:szCs w:val="22"/>
              </w:rPr>
              <w:t></w:t>
            </w:r>
            <w:r w:rsidRPr="00E70E77">
              <w:rPr>
                <w:rFonts w:ascii="Times New Roman" w:hAnsi="Times New Roman" w:cs="Times New Roman"/>
                <w:color w:val="0E101A"/>
                <w:spacing w:val="-2"/>
                <w:sz w:val="22"/>
                <w:szCs w:val="22"/>
              </w:rPr>
              <w:t>Rec</w:t>
            </w:r>
            <w:proofErr w:type="spellEnd"/>
          </w:p>
        </w:tc>
        <w:tc>
          <w:tcPr>
            <w:tcW w:w="1431" w:type="dxa"/>
          </w:tcPr>
          <w:p w14:paraId="645AB110" w14:textId="76569DD7" w:rsidR="00192B50" w:rsidRPr="00E70E77" w:rsidRDefault="00192B50" w:rsidP="00192B5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proofErr w:type="spellStart"/>
            <w:r w:rsidRPr="00E70E77">
              <w:rPr>
                <w:rFonts w:ascii="Times New Roman" w:hAnsi="Times New Roman" w:cs="Times New Roman"/>
                <w:color w:val="0E101A"/>
                <w:spacing w:val="-2"/>
                <w:sz w:val="22"/>
                <w:szCs w:val="22"/>
              </w:rPr>
              <w:t>pCMV</w:t>
            </w:r>
            <w:proofErr w:type="spellEnd"/>
            <w:r w:rsidRPr="00E70E77">
              <w:rPr>
                <w:rFonts w:ascii="Times New Roman" w:hAnsi="Times New Roman" w:cs="Times New Roman"/>
                <w:color w:val="0E101A"/>
                <w:spacing w:val="-2"/>
                <w:sz w:val="22"/>
                <w:szCs w:val="22"/>
              </w:rPr>
              <w:t>-K/</w:t>
            </w:r>
            <w:proofErr w:type="spellStart"/>
            <w:r w:rsidRPr="00E70E77">
              <w:rPr>
                <w:rFonts w:ascii="Times New Roman" w:hAnsi="Times New Roman" w:cs="Times New Roman"/>
                <w:color w:val="0E101A"/>
                <w:spacing w:val="-2"/>
                <w:sz w:val="22"/>
                <w:szCs w:val="22"/>
              </w:rPr>
              <w:t>GagProPol</w:t>
            </w:r>
            <w:proofErr w:type="spellEnd"/>
          </w:p>
        </w:tc>
        <w:tc>
          <w:tcPr>
            <w:tcW w:w="930" w:type="dxa"/>
          </w:tcPr>
          <w:p w14:paraId="0647B21F" w14:textId="73F225BB" w:rsidR="00192B50" w:rsidRPr="00E70E77" w:rsidRDefault="00192B50" w:rsidP="00192B50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color w:val="0E101A"/>
                <w:spacing w:val="-2"/>
                <w:sz w:val="22"/>
                <w:szCs w:val="22"/>
              </w:rPr>
              <w:t>pMXs-Sox2</w:t>
            </w:r>
          </w:p>
        </w:tc>
      </w:tr>
      <w:tr w:rsidR="00192B50" w14:paraId="4EF0578E" w14:textId="77777777" w:rsidTr="007D27DC">
        <w:tc>
          <w:tcPr>
            <w:tcW w:w="1129" w:type="dxa"/>
          </w:tcPr>
          <w:p w14:paraId="0E271840" w14:textId="2099D72F" w:rsidR="00192B50" w:rsidRPr="00E70E77" w:rsidRDefault="00192B50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2043" w:type="dxa"/>
          </w:tcPr>
          <w:p w14:paraId="0CD9F88A" w14:textId="2B7EEF39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9" w:type="dxa"/>
          </w:tcPr>
          <w:p w14:paraId="21207CD5" w14:textId="7F946A03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1921" w:type="dxa"/>
          </w:tcPr>
          <w:p w14:paraId="7661C1C8" w14:textId="58C3E710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31" w:type="dxa"/>
          </w:tcPr>
          <w:p w14:paraId="1F53FDA9" w14:textId="2D782D35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30" w:type="dxa"/>
          </w:tcPr>
          <w:p w14:paraId="7436F45D" w14:textId="11EB08D8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92B50" w14:paraId="3EE33500" w14:textId="77777777" w:rsidTr="007D27DC">
        <w:tc>
          <w:tcPr>
            <w:tcW w:w="1129" w:type="dxa"/>
          </w:tcPr>
          <w:p w14:paraId="755BAEEF" w14:textId="48E0E012" w:rsidR="00192B50" w:rsidRPr="00E70E77" w:rsidRDefault="00192B50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2043" w:type="dxa"/>
          </w:tcPr>
          <w:p w14:paraId="59530A8C" w14:textId="3FAC2976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39" w:type="dxa"/>
          </w:tcPr>
          <w:p w14:paraId="61C88349" w14:textId="6AA50F33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921" w:type="dxa"/>
          </w:tcPr>
          <w:p w14:paraId="64616CF8" w14:textId="6E843151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1" w:type="dxa"/>
          </w:tcPr>
          <w:p w14:paraId="089E640D" w14:textId="766B09B7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30" w:type="dxa"/>
          </w:tcPr>
          <w:p w14:paraId="3F710729" w14:textId="37CFBE60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192B50" w14:paraId="07A6B491" w14:textId="77777777" w:rsidTr="007D27DC">
        <w:tc>
          <w:tcPr>
            <w:tcW w:w="1129" w:type="dxa"/>
          </w:tcPr>
          <w:p w14:paraId="2D7529D3" w14:textId="7600DCA4" w:rsidR="00192B50" w:rsidRPr="00E70E77" w:rsidRDefault="00192B50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2043" w:type="dxa"/>
          </w:tcPr>
          <w:p w14:paraId="02D261EB" w14:textId="4ABF5FD8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039" w:type="dxa"/>
          </w:tcPr>
          <w:p w14:paraId="5C0314D0" w14:textId="24C2456D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921" w:type="dxa"/>
          </w:tcPr>
          <w:p w14:paraId="7D42625A" w14:textId="6064EED4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31" w:type="dxa"/>
          </w:tcPr>
          <w:p w14:paraId="76C41206" w14:textId="0360ABEB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30" w:type="dxa"/>
          </w:tcPr>
          <w:p w14:paraId="5AF46FC8" w14:textId="6F0749C4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</w:tr>
      <w:tr w:rsidR="00192B50" w14:paraId="040FEEE1" w14:textId="77777777" w:rsidTr="007D27DC">
        <w:tc>
          <w:tcPr>
            <w:tcW w:w="1129" w:type="dxa"/>
          </w:tcPr>
          <w:p w14:paraId="2169E5EF" w14:textId="1A1D7212" w:rsidR="00192B50" w:rsidRPr="00E70E77" w:rsidRDefault="00192B50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2043" w:type="dxa"/>
          </w:tcPr>
          <w:p w14:paraId="76A6D1B2" w14:textId="2ACCC25A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39" w:type="dxa"/>
          </w:tcPr>
          <w:p w14:paraId="78C78BA0" w14:textId="08A499FE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1921" w:type="dxa"/>
          </w:tcPr>
          <w:p w14:paraId="1A4483F8" w14:textId="1B2B2557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31" w:type="dxa"/>
          </w:tcPr>
          <w:p w14:paraId="51878AE6" w14:textId="31572870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30" w:type="dxa"/>
          </w:tcPr>
          <w:p w14:paraId="57E8702C" w14:textId="452A5EB4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</w:tr>
      <w:tr w:rsidR="00192B50" w14:paraId="31DB8B00" w14:textId="77777777" w:rsidTr="007D27DC">
        <w:tc>
          <w:tcPr>
            <w:tcW w:w="1129" w:type="dxa"/>
          </w:tcPr>
          <w:p w14:paraId="724BEBDA" w14:textId="76ADE4FE" w:rsidR="00192B50" w:rsidRPr="00E70E77" w:rsidRDefault="00192B50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043" w:type="dxa"/>
          </w:tcPr>
          <w:p w14:paraId="65A3FA49" w14:textId="0C48CB38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039" w:type="dxa"/>
          </w:tcPr>
          <w:p w14:paraId="5EC5B888" w14:textId="79D1DA06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1921" w:type="dxa"/>
          </w:tcPr>
          <w:p w14:paraId="62451677" w14:textId="61444AC7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1" w:type="dxa"/>
          </w:tcPr>
          <w:p w14:paraId="0F7BC400" w14:textId="77B7202F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30" w:type="dxa"/>
          </w:tcPr>
          <w:p w14:paraId="1A1AF5A4" w14:textId="05800825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192B50" w14:paraId="210709CD" w14:textId="77777777" w:rsidTr="007D27DC">
        <w:trPr>
          <w:trHeight w:val="148"/>
        </w:trPr>
        <w:tc>
          <w:tcPr>
            <w:tcW w:w="1129" w:type="dxa"/>
          </w:tcPr>
          <w:p w14:paraId="4E70474E" w14:textId="0836D6EB" w:rsidR="00192B50" w:rsidRPr="00E70E77" w:rsidRDefault="00192B50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2043" w:type="dxa"/>
          </w:tcPr>
          <w:p w14:paraId="446C600A" w14:textId="5FA8D29F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039" w:type="dxa"/>
          </w:tcPr>
          <w:p w14:paraId="0CAD3E45" w14:textId="37D746CD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1921" w:type="dxa"/>
          </w:tcPr>
          <w:p w14:paraId="6D3AA059" w14:textId="13F59BC6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31" w:type="dxa"/>
          </w:tcPr>
          <w:p w14:paraId="7D267AE0" w14:textId="5CD126A3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30" w:type="dxa"/>
          </w:tcPr>
          <w:p w14:paraId="4844F004" w14:textId="1BC5245F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92B50" w14:paraId="395C8F41" w14:textId="77777777" w:rsidTr="007D27DC">
        <w:trPr>
          <w:trHeight w:val="141"/>
        </w:trPr>
        <w:tc>
          <w:tcPr>
            <w:tcW w:w="1129" w:type="dxa"/>
          </w:tcPr>
          <w:p w14:paraId="53D34552" w14:textId="3ADFA58D" w:rsidR="00192B50" w:rsidRPr="00E70E77" w:rsidRDefault="00192B50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2043" w:type="dxa"/>
          </w:tcPr>
          <w:p w14:paraId="6B1749D5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7778518F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1" w:type="dxa"/>
          </w:tcPr>
          <w:p w14:paraId="5DDDCB6A" w14:textId="5065A87C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31" w:type="dxa"/>
          </w:tcPr>
          <w:p w14:paraId="20D19413" w14:textId="5EC41DE5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30" w:type="dxa"/>
          </w:tcPr>
          <w:p w14:paraId="232A6C54" w14:textId="75111B70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192B50" w14:paraId="664A8C07" w14:textId="77777777" w:rsidTr="007D27DC">
        <w:trPr>
          <w:trHeight w:val="149"/>
        </w:trPr>
        <w:tc>
          <w:tcPr>
            <w:tcW w:w="1129" w:type="dxa"/>
          </w:tcPr>
          <w:p w14:paraId="21B304FD" w14:textId="30DEE432" w:rsidR="00192B50" w:rsidRPr="00E70E77" w:rsidRDefault="00192B50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2043" w:type="dxa"/>
          </w:tcPr>
          <w:p w14:paraId="6BD32F94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1FD54085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1" w:type="dxa"/>
          </w:tcPr>
          <w:p w14:paraId="5318FC9E" w14:textId="66FD87AB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431" w:type="dxa"/>
          </w:tcPr>
          <w:p w14:paraId="00A00C20" w14:textId="24BBBC80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30" w:type="dxa"/>
          </w:tcPr>
          <w:p w14:paraId="16FDC91F" w14:textId="2C568A1B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192B50" w14:paraId="6DA5D81E" w14:textId="77777777" w:rsidTr="007D27DC">
        <w:trPr>
          <w:trHeight w:val="127"/>
        </w:trPr>
        <w:tc>
          <w:tcPr>
            <w:tcW w:w="1129" w:type="dxa"/>
          </w:tcPr>
          <w:p w14:paraId="13CA6F53" w14:textId="71E52110" w:rsidR="00192B50" w:rsidRPr="00E70E77" w:rsidRDefault="00192B50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2043" w:type="dxa"/>
          </w:tcPr>
          <w:p w14:paraId="581D8337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7F3FBA6E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1" w:type="dxa"/>
          </w:tcPr>
          <w:p w14:paraId="4AE00BEA" w14:textId="274A972B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31" w:type="dxa"/>
          </w:tcPr>
          <w:p w14:paraId="1035F6E3" w14:textId="513B39F7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30" w:type="dxa"/>
          </w:tcPr>
          <w:p w14:paraId="014D2501" w14:textId="0EFCEF60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</w:tr>
      <w:tr w:rsidR="00192B50" w14:paraId="0D7FEAF1" w14:textId="77777777" w:rsidTr="007D27DC">
        <w:trPr>
          <w:trHeight w:val="156"/>
        </w:trPr>
        <w:tc>
          <w:tcPr>
            <w:tcW w:w="1129" w:type="dxa"/>
          </w:tcPr>
          <w:p w14:paraId="21061FB8" w14:textId="7E3246EA" w:rsidR="00192B50" w:rsidRPr="00E70E77" w:rsidRDefault="00192B50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2043" w:type="dxa"/>
          </w:tcPr>
          <w:p w14:paraId="02FBA233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0A8A3587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1" w:type="dxa"/>
          </w:tcPr>
          <w:p w14:paraId="73343BF5" w14:textId="7396239C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431" w:type="dxa"/>
          </w:tcPr>
          <w:p w14:paraId="35ED1484" w14:textId="69C566AB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930" w:type="dxa"/>
          </w:tcPr>
          <w:p w14:paraId="6338D382" w14:textId="1877E6E1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192B50" w14:paraId="1F9AB3FB" w14:textId="77777777" w:rsidTr="007D27DC">
        <w:trPr>
          <w:trHeight w:val="141"/>
        </w:trPr>
        <w:tc>
          <w:tcPr>
            <w:tcW w:w="1129" w:type="dxa"/>
          </w:tcPr>
          <w:p w14:paraId="785D1365" w14:textId="69D7729F" w:rsidR="00192B50" w:rsidRPr="00E70E77" w:rsidRDefault="00192B50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2043" w:type="dxa"/>
          </w:tcPr>
          <w:p w14:paraId="25BDF9A3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041EA415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1" w:type="dxa"/>
          </w:tcPr>
          <w:p w14:paraId="26896025" w14:textId="61E11374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31" w:type="dxa"/>
          </w:tcPr>
          <w:p w14:paraId="7F3A2CDA" w14:textId="38549026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</w:tcPr>
          <w:p w14:paraId="75D796FC" w14:textId="1F2AC3AB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2B50" w14:paraId="3AC8C26C" w14:textId="77777777" w:rsidTr="007D27DC">
        <w:trPr>
          <w:trHeight w:val="121"/>
        </w:trPr>
        <w:tc>
          <w:tcPr>
            <w:tcW w:w="1129" w:type="dxa"/>
          </w:tcPr>
          <w:p w14:paraId="0F0C3420" w14:textId="09552218" w:rsidR="00192B50" w:rsidRPr="00E70E77" w:rsidRDefault="00192B50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2043" w:type="dxa"/>
          </w:tcPr>
          <w:p w14:paraId="623878C1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2B7D68BE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1" w:type="dxa"/>
          </w:tcPr>
          <w:p w14:paraId="052818B2" w14:textId="12B425AE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31" w:type="dxa"/>
          </w:tcPr>
          <w:p w14:paraId="6E4805B4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</w:tcPr>
          <w:p w14:paraId="5C0FCE90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2B50" w14:paraId="4244692E" w14:textId="77777777" w:rsidTr="007D27DC">
        <w:trPr>
          <w:trHeight w:val="112"/>
        </w:trPr>
        <w:tc>
          <w:tcPr>
            <w:tcW w:w="1129" w:type="dxa"/>
          </w:tcPr>
          <w:p w14:paraId="14F4F705" w14:textId="2209AE84" w:rsidR="00192B50" w:rsidRPr="00E70E77" w:rsidRDefault="00192B50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2043" w:type="dxa"/>
          </w:tcPr>
          <w:p w14:paraId="14B533FD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06983B18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1" w:type="dxa"/>
          </w:tcPr>
          <w:p w14:paraId="191FB474" w14:textId="24164434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431" w:type="dxa"/>
          </w:tcPr>
          <w:p w14:paraId="705A8A79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</w:tcPr>
          <w:p w14:paraId="5C7F36F8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2B50" w14:paraId="3866BCA9" w14:textId="77777777" w:rsidTr="007D27DC">
        <w:trPr>
          <w:trHeight w:val="113"/>
        </w:trPr>
        <w:tc>
          <w:tcPr>
            <w:tcW w:w="1129" w:type="dxa"/>
          </w:tcPr>
          <w:p w14:paraId="19086675" w14:textId="6878AF7B" w:rsidR="00192B50" w:rsidRPr="00E70E77" w:rsidRDefault="00192B50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2043" w:type="dxa"/>
          </w:tcPr>
          <w:p w14:paraId="724F482E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6690F6F5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1" w:type="dxa"/>
          </w:tcPr>
          <w:p w14:paraId="625F04B8" w14:textId="7ACE86F5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431" w:type="dxa"/>
          </w:tcPr>
          <w:p w14:paraId="72450060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</w:tcPr>
          <w:p w14:paraId="5C2C548A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2B50" w14:paraId="3F145FFB" w14:textId="77777777" w:rsidTr="007D27DC">
        <w:trPr>
          <w:trHeight w:val="156"/>
        </w:trPr>
        <w:tc>
          <w:tcPr>
            <w:tcW w:w="1129" w:type="dxa"/>
          </w:tcPr>
          <w:p w14:paraId="5BBC0310" w14:textId="78F0DDFE" w:rsidR="00192B50" w:rsidRPr="00E70E77" w:rsidRDefault="00192B50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2043" w:type="dxa"/>
          </w:tcPr>
          <w:p w14:paraId="56CE6EA1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4876ECF5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1" w:type="dxa"/>
          </w:tcPr>
          <w:p w14:paraId="156D3E03" w14:textId="27CC1416" w:rsidR="00192B50" w:rsidRPr="00E70E77" w:rsidRDefault="004D269F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31" w:type="dxa"/>
          </w:tcPr>
          <w:p w14:paraId="1AF0A5C0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</w:tcPr>
          <w:p w14:paraId="1D13741E" w14:textId="77777777" w:rsidR="00192B50" w:rsidRPr="00E70E77" w:rsidRDefault="00192B50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A4FFA" w:rsidRPr="00E70E77" w14:paraId="3EFEA25E" w14:textId="77777777" w:rsidTr="00595E5B">
        <w:trPr>
          <w:trHeight w:val="141"/>
        </w:trPr>
        <w:tc>
          <w:tcPr>
            <w:tcW w:w="1129" w:type="dxa"/>
          </w:tcPr>
          <w:p w14:paraId="44108438" w14:textId="77777777" w:rsidR="006A4FFA" w:rsidRPr="00E70E77" w:rsidRDefault="006A4FFA" w:rsidP="00595E5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2043" w:type="dxa"/>
          </w:tcPr>
          <w:p w14:paraId="48AD40B8" w14:textId="77777777" w:rsidR="006A4FFA" w:rsidRPr="00E70E77" w:rsidRDefault="006A4FFA" w:rsidP="00595E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3998ADA8" w14:textId="77777777" w:rsidR="006A4FFA" w:rsidRPr="00E70E77" w:rsidRDefault="006A4FFA" w:rsidP="00595E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1" w:type="dxa"/>
          </w:tcPr>
          <w:p w14:paraId="314AE591" w14:textId="77777777" w:rsidR="006A4FFA" w:rsidRPr="00E70E77" w:rsidRDefault="006A4FFA" w:rsidP="00595E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31" w:type="dxa"/>
          </w:tcPr>
          <w:p w14:paraId="2155B5DB" w14:textId="77777777" w:rsidR="006A4FFA" w:rsidRPr="00E70E77" w:rsidRDefault="006A4FFA" w:rsidP="00595E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</w:tcPr>
          <w:p w14:paraId="702E65A7" w14:textId="77777777" w:rsidR="006A4FFA" w:rsidRPr="00E70E77" w:rsidRDefault="006A4FFA" w:rsidP="00595E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A4FFA" w:rsidRPr="00E70E77" w14:paraId="1F8316A4" w14:textId="77777777" w:rsidTr="00595E5B">
        <w:trPr>
          <w:trHeight w:val="141"/>
        </w:trPr>
        <w:tc>
          <w:tcPr>
            <w:tcW w:w="1129" w:type="dxa"/>
          </w:tcPr>
          <w:p w14:paraId="49A7BCCD" w14:textId="77777777" w:rsidR="006A4FFA" w:rsidRPr="00E70E77" w:rsidRDefault="006A4FFA" w:rsidP="00595E5B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2043" w:type="dxa"/>
          </w:tcPr>
          <w:p w14:paraId="4302D758" w14:textId="77777777" w:rsidR="006A4FFA" w:rsidRPr="00E70E77" w:rsidRDefault="006A4FFA" w:rsidP="00595E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39" w:type="dxa"/>
          </w:tcPr>
          <w:p w14:paraId="5F0C20C3" w14:textId="77777777" w:rsidR="006A4FFA" w:rsidRPr="00E70E77" w:rsidRDefault="006A4FFA" w:rsidP="00595E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921" w:type="dxa"/>
          </w:tcPr>
          <w:p w14:paraId="6F51B1DA" w14:textId="77777777" w:rsidR="006A4FFA" w:rsidRPr="00E70E77" w:rsidRDefault="006A4FFA" w:rsidP="00595E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70E77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431" w:type="dxa"/>
          </w:tcPr>
          <w:p w14:paraId="2C20F04F" w14:textId="77777777" w:rsidR="006A4FFA" w:rsidRPr="00E70E77" w:rsidRDefault="006A4FFA" w:rsidP="00595E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30" w:type="dxa"/>
          </w:tcPr>
          <w:p w14:paraId="06AFC0C6" w14:textId="77777777" w:rsidR="006A4FFA" w:rsidRPr="00E70E77" w:rsidRDefault="006A4FFA" w:rsidP="00595E5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192B50" w14:paraId="608C035F" w14:textId="77777777" w:rsidTr="007D27DC">
        <w:trPr>
          <w:trHeight w:val="141"/>
        </w:trPr>
        <w:tc>
          <w:tcPr>
            <w:tcW w:w="1129" w:type="dxa"/>
          </w:tcPr>
          <w:p w14:paraId="32EB78A7" w14:textId="2EA1C5AD" w:rsidR="00192B50" w:rsidRPr="00A32E8D" w:rsidRDefault="006A4FFA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32E8D"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 w:rsidRPr="00A32E8D">
              <w:rPr>
                <w:rFonts w:ascii="Times New Roman" w:hAnsi="Times New Roman" w:cs="Times New Roman"/>
                <w:sz w:val="22"/>
                <w:szCs w:val="22"/>
              </w:rPr>
              <w:t>verage</w:t>
            </w:r>
          </w:p>
        </w:tc>
        <w:tc>
          <w:tcPr>
            <w:tcW w:w="2043" w:type="dxa"/>
          </w:tcPr>
          <w:p w14:paraId="0E807BA8" w14:textId="0C8B12D1" w:rsidR="00192B50" w:rsidRPr="00A32E8D" w:rsidRDefault="006A4FFA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2E8D"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1039" w:type="dxa"/>
          </w:tcPr>
          <w:p w14:paraId="72149F77" w14:textId="1DD2A04D" w:rsidR="00192B50" w:rsidRPr="00A32E8D" w:rsidRDefault="006A4FFA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2E8D">
              <w:rPr>
                <w:rFonts w:ascii="Times New Roman" w:hAnsi="Times New Roman" w:cs="Times New Roman"/>
                <w:sz w:val="22"/>
                <w:szCs w:val="22"/>
              </w:rPr>
              <w:t>22.8</w:t>
            </w:r>
          </w:p>
        </w:tc>
        <w:tc>
          <w:tcPr>
            <w:tcW w:w="1921" w:type="dxa"/>
          </w:tcPr>
          <w:p w14:paraId="1C36845B" w14:textId="345241B0" w:rsidR="00192B50" w:rsidRPr="00A32E8D" w:rsidRDefault="006A4FFA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2E8D">
              <w:rPr>
                <w:rFonts w:ascii="Times New Roman" w:hAnsi="Times New Roman" w:cs="Times New Roman"/>
                <w:sz w:val="22"/>
                <w:szCs w:val="22"/>
              </w:rPr>
              <w:t>1.4</w:t>
            </w:r>
          </w:p>
        </w:tc>
        <w:tc>
          <w:tcPr>
            <w:tcW w:w="1431" w:type="dxa"/>
          </w:tcPr>
          <w:p w14:paraId="72804EBA" w14:textId="75A0FC1B" w:rsidR="00192B50" w:rsidRPr="00A32E8D" w:rsidRDefault="006A4FFA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2E8D">
              <w:rPr>
                <w:rFonts w:ascii="Times New Roman" w:hAnsi="Times New Roman" w:cs="Times New Roman"/>
                <w:sz w:val="22"/>
                <w:szCs w:val="22"/>
              </w:rPr>
              <w:t>6.0</w:t>
            </w:r>
          </w:p>
        </w:tc>
        <w:tc>
          <w:tcPr>
            <w:tcW w:w="930" w:type="dxa"/>
          </w:tcPr>
          <w:p w14:paraId="3F593433" w14:textId="2648F264" w:rsidR="00192B50" w:rsidRPr="00A32E8D" w:rsidRDefault="006A4FFA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2E8D">
              <w:rPr>
                <w:rFonts w:ascii="Times New Roman" w:hAnsi="Times New Roman" w:cs="Times New Roman"/>
                <w:sz w:val="22"/>
                <w:szCs w:val="22"/>
              </w:rPr>
              <w:t>8.3</w:t>
            </w:r>
          </w:p>
        </w:tc>
      </w:tr>
      <w:tr w:rsidR="00192B50" w14:paraId="72638546" w14:textId="77777777" w:rsidTr="007D27DC">
        <w:trPr>
          <w:trHeight w:val="141"/>
        </w:trPr>
        <w:tc>
          <w:tcPr>
            <w:tcW w:w="1129" w:type="dxa"/>
          </w:tcPr>
          <w:p w14:paraId="1FD33F9E" w14:textId="70D4B70A" w:rsidR="00192B50" w:rsidRPr="00A32E8D" w:rsidRDefault="006A4FFA" w:rsidP="00192B50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32E8D">
              <w:rPr>
                <w:rFonts w:ascii="Times New Roman" w:hAnsi="Times New Roman" w:cs="Times New Roman"/>
                <w:sz w:val="22"/>
                <w:szCs w:val="22"/>
              </w:rPr>
              <w:t>Stdev</w:t>
            </w:r>
            <w:proofErr w:type="spellEnd"/>
          </w:p>
        </w:tc>
        <w:tc>
          <w:tcPr>
            <w:tcW w:w="2043" w:type="dxa"/>
          </w:tcPr>
          <w:p w14:paraId="063C4BF8" w14:textId="6CD789C7" w:rsidR="00192B50" w:rsidRPr="00A32E8D" w:rsidRDefault="006A4FFA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2E8D"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1039" w:type="dxa"/>
          </w:tcPr>
          <w:p w14:paraId="523B2C14" w14:textId="4BDCE188" w:rsidR="00192B50" w:rsidRPr="00A32E8D" w:rsidRDefault="006A4FFA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2E8D">
              <w:rPr>
                <w:rFonts w:ascii="Times New Roman" w:hAnsi="Times New Roman" w:cs="Times New Roman"/>
                <w:sz w:val="22"/>
                <w:szCs w:val="22"/>
              </w:rPr>
              <w:t>14.4</w:t>
            </w:r>
          </w:p>
        </w:tc>
        <w:tc>
          <w:tcPr>
            <w:tcW w:w="1921" w:type="dxa"/>
          </w:tcPr>
          <w:p w14:paraId="4316E3F1" w14:textId="675026D6" w:rsidR="00192B50" w:rsidRPr="00A32E8D" w:rsidRDefault="006A4FFA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2E8D"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1431" w:type="dxa"/>
          </w:tcPr>
          <w:p w14:paraId="603364DF" w14:textId="4B9140EF" w:rsidR="00192B50" w:rsidRPr="00A32E8D" w:rsidRDefault="006A4FFA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2E8D">
              <w:rPr>
                <w:rFonts w:ascii="Times New Roman" w:hAnsi="Times New Roman" w:cs="Times New Roman"/>
                <w:sz w:val="22"/>
                <w:szCs w:val="22"/>
              </w:rPr>
              <w:t>2.4</w:t>
            </w:r>
          </w:p>
        </w:tc>
        <w:tc>
          <w:tcPr>
            <w:tcW w:w="930" w:type="dxa"/>
          </w:tcPr>
          <w:p w14:paraId="2EB1B46D" w14:textId="1AAD0625" w:rsidR="00192B50" w:rsidRPr="00A32E8D" w:rsidRDefault="006A4FFA" w:rsidP="003746C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2E8D"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</w:tr>
    </w:tbl>
    <w:p w14:paraId="042BB9B2" w14:textId="77345E3E" w:rsidR="00BE0A77" w:rsidRDefault="00BE0A77" w:rsidP="00BE0A77">
      <w:pPr>
        <w:jc w:val="both"/>
        <w:rPr>
          <w:rFonts w:ascii="Times New Roman" w:hAnsi="Times New Roman" w:cs="Times New Roman"/>
          <w:b/>
        </w:rPr>
      </w:pPr>
    </w:p>
    <w:p w14:paraId="462B3F64" w14:textId="77777777" w:rsidR="00BE0A77" w:rsidRPr="00755F52" w:rsidRDefault="00BE0A77">
      <w:pPr>
        <w:rPr>
          <w:rFonts w:ascii="Times New Roman" w:hAnsi="Times New Roman" w:cs="Times New Roman"/>
          <w:b/>
        </w:rPr>
      </w:pPr>
    </w:p>
    <w:sectPr w:rsidR="00BE0A77" w:rsidRPr="00755F52" w:rsidSect="000621E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D3F"/>
    <w:rsid w:val="00032611"/>
    <w:rsid w:val="000621EB"/>
    <w:rsid w:val="000732FF"/>
    <w:rsid w:val="00153B28"/>
    <w:rsid w:val="00155FD7"/>
    <w:rsid w:val="00163895"/>
    <w:rsid w:val="00192B50"/>
    <w:rsid w:val="00194E70"/>
    <w:rsid w:val="00203C5F"/>
    <w:rsid w:val="00232CCE"/>
    <w:rsid w:val="00275C0C"/>
    <w:rsid w:val="002879CA"/>
    <w:rsid w:val="002A05AC"/>
    <w:rsid w:val="00314FD3"/>
    <w:rsid w:val="00327059"/>
    <w:rsid w:val="003746C3"/>
    <w:rsid w:val="003C3FF4"/>
    <w:rsid w:val="003D7C47"/>
    <w:rsid w:val="003E0267"/>
    <w:rsid w:val="0040404B"/>
    <w:rsid w:val="004B5492"/>
    <w:rsid w:val="004D2484"/>
    <w:rsid w:val="004D269F"/>
    <w:rsid w:val="004D753A"/>
    <w:rsid w:val="004F30B3"/>
    <w:rsid w:val="00550125"/>
    <w:rsid w:val="005A5ABB"/>
    <w:rsid w:val="005D42A4"/>
    <w:rsid w:val="00606B86"/>
    <w:rsid w:val="00686B35"/>
    <w:rsid w:val="006A4FFA"/>
    <w:rsid w:val="006A6E90"/>
    <w:rsid w:val="006B1757"/>
    <w:rsid w:val="00745534"/>
    <w:rsid w:val="00755F52"/>
    <w:rsid w:val="0079089B"/>
    <w:rsid w:val="007D27DC"/>
    <w:rsid w:val="007D68AE"/>
    <w:rsid w:val="00813676"/>
    <w:rsid w:val="00831983"/>
    <w:rsid w:val="00833DD7"/>
    <w:rsid w:val="00891126"/>
    <w:rsid w:val="008D58CF"/>
    <w:rsid w:val="008E4A9F"/>
    <w:rsid w:val="0098423B"/>
    <w:rsid w:val="009E073E"/>
    <w:rsid w:val="00A32E8D"/>
    <w:rsid w:val="00A45CBC"/>
    <w:rsid w:val="00A45D56"/>
    <w:rsid w:val="00BE0A77"/>
    <w:rsid w:val="00C12B40"/>
    <w:rsid w:val="00D5507E"/>
    <w:rsid w:val="00E70E77"/>
    <w:rsid w:val="00E83DC1"/>
    <w:rsid w:val="00E92D3F"/>
    <w:rsid w:val="00EA6491"/>
    <w:rsid w:val="00EC54AC"/>
    <w:rsid w:val="00EF2339"/>
    <w:rsid w:val="00F96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14E29F"/>
  <w15:chartTrackingRefBased/>
  <w15:docId w15:val="{0E4CE523-DDBF-4E42-A7BB-E338E92C3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2D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4553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534"/>
    <w:rPr>
      <w:rFonts w:ascii="Times New Roman" w:hAnsi="Times New Roman" w:cs="Times New Roman"/>
      <w:sz w:val="18"/>
      <w:szCs w:val="18"/>
    </w:rPr>
  </w:style>
  <w:style w:type="paragraph" w:styleId="NoSpacing">
    <w:name w:val="No Spacing"/>
    <w:uiPriority w:val="1"/>
    <w:qFormat/>
    <w:rsid w:val="004F30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E9D313-8FBC-3649-B198-5C9C871AB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4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澤 智裕</dc:creator>
  <cp:keywords/>
  <dc:description/>
  <cp:lastModifiedBy>Adaeze Catherine Awogu</cp:lastModifiedBy>
  <cp:revision>4</cp:revision>
  <dcterms:created xsi:type="dcterms:W3CDTF">2025-06-12T10:26:00Z</dcterms:created>
  <dcterms:modified xsi:type="dcterms:W3CDTF">2025-08-18T10:56:00Z</dcterms:modified>
</cp:coreProperties>
</file>